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5EE21" w14:textId="576574BC" w:rsidR="00A01665" w:rsidRDefault="00A01665" w:rsidP="00A01665">
      <w:pPr>
        <w:pStyle w:val="NormalWeb"/>
        <w:spacing w:beforeAutospacing="0" w:after="0" w:afterAutospacing="0" w:line="480" w:lineRule="auto"/>
        <w:rPr>
          <w:rFonts w:ascii="Times New Roman" w:hAnsi="Times New Roman" w:cs="Times New Roman"/>
          <w:b/>
          <w:color w:val="000000"/>
        </w:rPr>
      </w:pPr>
      <w:r w:rsidRPr="00A01665">
        <w:rPr>
          <w:rFonts w:ascii="Times New Roman" w:hAnsi="Times New Roman" w:cs="Times New Roman"/>
          <w:b/>
          <w:color w:val="000000"/>
        </w:rPr>
        <w:t>S</w:t>
      </w:r>
      <w:r w:rsidR="00EC2CA5">
        <w:rPr>
          <w:rFonts w:ascii="Times New Roman" w:hAnsi="Times New Roman" w:cs="Times New Roman" w:hint="eastAsia"/>
          <w:b/>
          <w:color w:val="000000"/>
        </w:rPr>
        <w:t>2</w:t>
      </w:r>
      <w:r w:rsidR="00DA1233">
        <w:rPr>
          <w:rFonts w:ascii="Times New Roman" w:hAnsi="Times New Roman" w:cs="Times New Roman"/>
          <w:b/>
          <w:color w:val="000000"/>
        </w:rPr>
        <w:t xml:space="preserve"> </w:t>
      </w:r>
      <w:r w:rsidR="0093002F">
        <w:rPr>
          <w:rFonts w:ascii="Times New Roman" w:hAnsi="Times New Roman" w:cs="Times New Roman"/>
          <w:b/>
          <w:color w:val="000000"/>
        </w:rPr>
        <w:t>T</w:t>
      </w:r>
      <w:r w:rsidR="00DA1233">
        <w:rPr>
          <w:rFonts w:ascii="Times New Roman" w:hAnsi="Times New Roman" w:cs="Times New Roman"/>
          <w:b/>
          <w:color w:val="000000"/>
        </w:rPr>
        <w:t>able</w:t>
      </w:r>
      <w:r w:rsidRPr="00A01665">
        <w:rPr>
          <w:rFonts w:ascii="Times New Roman" w:hAnsi="Times New Roman" w:cs="Times New Roman"/>
          <w:b/>
          <w:color w:val="000000"/>
        </w:rPr>
        <w:t xml:space="preserve">. Number </w:t>
      </w:r>
      <w:r w:rsidR="00DA1233">
        <w:rPr>
          <w:rFonts w:ascii="Times New Roman" w:hAnsi="Times New Roman" w:cs="Times New Roman"/>
          <w:b/>
          <w:color w:val="000000"/>
        </w:rPr>
        <w:t xml:space="preserve">of examined </w:t>
      </w:r>
      <w:r w:rsidRPr="00A01665">
        <w:rPr>
          <w:rFonts w:ascii="Times New Roman" w:hAnsi="Times New Roman" w:cs="Times New Roman"/>
          <w:b/>
          <w:color w:val="000000"/>
        </w:rPr>
        <w:t>cases and the grade of the participants</w:t>
      </w:r>
      <w:r w:rsidR="0093002F">
        <w:rPr>
          <w:rFonts w:ascii="Times New Roman" w:hAnsi="Times New Roman" w:cs="Times New Roman"/>
          <w:b/>
          <w:color w:val="000000"/>
        </w:rPr>
        <w:t>.</w:t>
      </w:r>
    </w:p>
    <w:tbl>
      <w:tblPr>
        <w:tblW w:w="75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0"/>
        <w:gridCol w:w="2500"/>
        <w:gridCol w:w="2500"/>
      </w:tblGrid>
      <w:tr w:rsidR="00A01665" w:rsidRPr="003F0C58" w14:paraId="6A9E5E5A" w14:textId="77777777" w:rsidTr="003163ED">
        <w:trPr>
          <w:trHeight w:val="285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050A6" w14:textId="77777777" w:rsidR="00A01665" w:rsidRPr="003F0C58" w:rsidRDefault="00A01665" w:rsidP="003163ED">
            <w:pPr>
              <w:jc w:val="right"/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2BCE1" w14:textId="77777777" w:rsidR="00A01665" w:rsidRPr="003F0C58" w:rsidRDefault="00A01665" w:rsidP="003163ED">
            <w:pPr>
              <w:jc w:val="right"/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  <w:t>AI Group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4F601" w14:textId="77777777" w:rsidR="00A01665" w:rsidRPr="003F0C58" w:rsidRDefault="00A01665" w:rsidP="003163ED">
            <w:pPr>
              <w:jc w:val="right"/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  <w:t>Control Group</w:t>
            </w:r>
          </w:p>
        </w:tc>
      </w:tr>
      <w:tr w:rsidR="00A01665" w:rsidRPr="003F0C58" w14:paraId="3147D1E4" w14:textId="77777777" w:rsidTr="003163E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824D" w14:textId="77777777" w:rsidR="00A01665" w:rsidRPr="003F0C58" w:rsidRDefault="00A01665" w:rsidP="003163ED">
            <w:pPr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  Intern (n=</w:t>
            </w:r>
            <w:r>
              <w:rPr>
                <w:rFonts w:eastAsia="Gulim" w:hint="eastAsia"/>
                <w:kern w:val="0"/>
                <w:sz w:val="22"/>
                <w:szCs w:val="22"/>
                <w:lang w:val="en-US" w:eastAsia="ko-KR"/>
              </w:rPr>
              <w:t>7</w:t>
            </w: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BB7C" w14:textId="77777777" w:rsidR="00A01665" w:rsidRPr="003F0C58" w:rsidRDefault="00A01665" w:rsidP="003163ED">
            <w:pPr>
              <w:jc w:val="right"/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6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5306" w14:textId="77777777" w:rsidR="00A01665" w:rsidRPr="003F0C58" w:rsidRDefault="00A01665" w:rsidP="003163ED">
            <w:pPr>
              <w:jc w:val="right"/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46 </w:t>
            </w:r>
          </w:p>
        </w:tc>
      </w:tr>
      <w:tr w:rsidR="00A01665" w:rsidRPr="003F0C58" w14:paraId="57EDAEB9" w14:textId="77777777" w:rsidTr="003163E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E0F6" w14:textId="77777777" w:rsidR="00A01665" w:rsidRPr="003F0C58" w:rsidRDefault="00A01665" w:rsidP="003163ED">
            <w:pPr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  R1 (n=</w:t>
            </w:r>
            <w:r>
              <w:rPr>
                <w:rFonts w:eastAsia="Gulim" w:hint="eastAsia"/>
                <w:kern w:val="0"/>
                <w:sz w:val="22"/>
                <w:szCs w:val="22"/>
                <w:lang w:val="en-US" w:eastAsia="ko-KR"/>
              </w:rPr>
              <w:t>3</w:t>
            </w: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FBA3" w14:textId="77777777" w:rsidR="00A01665" w:rsidRPr="003F0C58" w:rsidRDefault="00A01665" w:rsidP="003163ED">
            <w:pPr>
              <w:jc w:val="right"/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4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4D84" w14:textId="77777777" w:rsidR="00A01665" w:rsidRPr="003F0C58" w:rsidRDefault="00A01665" w:rsidP="003163ED">
            <w:pPr>
              <w:jc w:val="right"/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65 </w:t>
            </w:r>
          </w:p>
        </w:tc>
      </w:tr>
      <w:tr w:rsidR="00A01665" w:rsidRPr="003F0C58" w14:paraId="2FE373C9" w14:textId="77777777" w:rsidTr="003163E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CD17" w14:textId="77777777" w:rsidR="00A01665" w:rsidRPr="003F0C58" w:rsidRDefault="00A01665" w:rsidP="003163ED">
            <w:pPr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  R2 (n=</w:t>
            </w:r>
            <w:r>
              <w:rPr>
                <w:rFonts w:eastAsia="Gulim" w:hint="eastAsia"/>
                <w:kern w:val="0"/>
                <w:sz w:val="22"/>
                <w:szCs w:val="22"/>
                <w:lang w:val="en-US" w:eastAsia="ko-KR"/>
              </w:rPr>
              <w:t>4</w:t>
            </w: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DC0C" w14:textId="77777777" w:rsidR="00A01665" w:rsidRPr="003F0C58" w:rsidRDefault="00A01665" w:rsidP="003163ED">
            <w:pPr>
              <w:jc w:val="right"/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1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9965" w14:textId="77777777" w:rsidR="00A01665" w:rsidRPr="003F0C58" w:rsidRDefault="00A01665" w:rsidP="003163ED">
            <w:pPr>
              <w:jc w:val="right"/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18 </w:t>
            </w:r>
          </w:p>
        </w:tc>
      </w:tr>
      <w:tr w:rsidR="00A01665" w:rsidRPr="003F0C58" w14:paraId="363DD93D" w14:textId="77777777" w:rsidTr="003163E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B36C" w14:textId="77777777" w:rsidR="00A01665" w:rsidRPr="003F0C58" w:rsidRDefault="00A01665" w:rsidP="003163ED">
            <w:pPr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  R3 (n=</w:t>
            </w:r>
            <w:r>
              <w:rPr>
                <w:rFonts w:eastAsia="Gulim" w:hint="eastAsia"/>
                <w:kern w:val="0"/>
                <w:sz w:val="22"/>
                <w:szCs w:val="22"/>
                <w:lang w:val="en-US" w:eastAsia="ko-KR"/>
              </w:rPr>
              <w:t>2</w:t>
            </w: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0210" w14:textId="77777777" w:rsidR="00A01665" w:rsidRPr="003F0C58" w:rsidRDefault="00A01665" w:rsidP="003163ED">
            <w:pPr>
              <w:jc w:val="right"/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F2C2" w14:textId="77777777" w:rsidR="00A01665" w:rsidRPr="003F0C58" w:rsidRDefault="00A01665" w:rsidP="003163ED">
            <w:pPr>
              <w:jc w:val="right"/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10 </w:t>
            </w:r>
          </w:p>
        </w:tc>
      </w:tr>
      <w:tr w:rsidR="00A01665" w:rsidRPr="003F0C58" w14:paraId="572BAD37" w14:textId="77777777" w:rsidTr="003163E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CE0D" w14:textId="77777777" w:rsidR="00A01665" w:rsidRPr="003F0C58" w:rsidRDefault="00A01665" w:rsidP="003163ED">
            <w:pPr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  R4 (n=</w:t>
            </w:r>
            <w:r>
              <w:rPr>
                <w:rFonts w:eastAsia="Gulim" w:hint="eastAsia"/>
                <w:kern w:val="0"/>
                <w:sz w:val="22"/>
                <w:szCs w:val="22"/>
                <w:lang w:val="en-US" w:eastAsia="ko-KR"/>
              </w:rPr>
              <w:t>2</w:t>
            </w: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C135" w14:textId="77777777" w:rsidR="00A01665" w:rsidRPr="003F0C58" w:rsidRDefault="00A01665" w:rsidP="003163ED">
            <w:pPr>
              <w:jc w:val="right"/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EB18" w14:textId="77777777" w:rsidR="00A01665" w:rsidRPr="003F0C58" w:rsidRDefault="00A01665" w:rsidP="003163ED">
            <w:pPr>
              <w:jc w:val="right"/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2 </w:t>
            </w:r>
          </w:p>
        </w:tc>
      </w:tr>
      <w:tr w:rsidR="00A01665" w:rsidRPr="003F0C58" w14:paraId="3F12E77B" w14:textId="77777777" w:rsidTr="003163E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0B58" w14:textId="77777777" w:rsidR="00A01665" w:rsidRPr="003F0C58" w:rsidRDefault="00A01665" w:rsidP="003163ED">
            <w:pPr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  Tot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0C2E" w14:textId="77777777" w:rsidR="00A01665" w:rsidRPr="003F0C58" w:rsidRDefault="00A01665" w:rsidP="003163ED">
            <w:pPr>
              <w:jc w:val="right"/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144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190C" w14:textId="77777777" w:rsidR="00A01665" w:rsidRPr="003F0C58" w:rsidRDefault="00A01665" w:rsidP="003163ED">
            <w:pPr>
              <w:jc w:val="right"/>
              <w:rPr>
                <w:rFonts w:eastAsia="Gulim"/>
                <w:kern w:val="0"/>
                <w:sz w:val="22"/>
                <w:szCs w:val="22"/>
                <w:lang w:val="en-US" w:eastAsia="ko-KR"/>
              </w:rPr>
            </w:pPr>
            <w:r w:rsidRPr="003F0C58">
              <w:rPr>
                <w:rFonts w:eastAsia="Gulim"/>
                <w:kern w:val="0"/>
                <w:sz w:val="22"/>
                <w:szCs w:val="22"/>
                <w:lang w:val="en-US" w:eastAsia="ko-KR"/>
              </w:rPr>
              <w:t xml:space="preserve">141 </w:t>
            </w:r>
          </w:p>
        </w:tc>
      </w:tr>
    </w:tbl>
    <w:p w14:paraId="534738EB" w14:textId="77777777" w:rsidR="00A01665" w:rsidRPr="003F0C58" w:rsidRDefault="00A01665" w:rsidP="00A01665">
      <w:pPr>
        <w:rPr>
          <w:lang w:val="en-US" w:eastAsia="ko-KR"/>
        </w:rPr>
      </w:pPr>
    </w:p>
    <w:p w14:paraId="6E5F640A" w14:textId="77777777" w:rsidR="00A01665" w:rsidRPr="003F0C58" w:rsidRDefault="00A01665" w:rsidP="00A01665">
      <w:pPr>
        <w:rPr>
          <w:sz w:val="24"/>
          <w:lang w:val="en-US"/>
        </w:rPr>
      </w:pPr>
      <w:r w:rsidRPr="003F0C58">
        <w:rPr>
          <w:sz w:val="24"/>
          <w:lang w:val="en-US"/>
        </w:rPr>
        <w:t xml:space="preserve">The R1 represents dermatology </w:t>
      </w:r>
      <w:r w:rsidRPr="003F0C58">
        <w:rPr>
          <w:sz w:val="24"/>
          <w:lang w:val="en-US" w:eastAsia="ko-KR"/>
        </w:rPr>
        <w:t xml:space="preserve">the first year </w:t>
      </w:r>
      <w:r w:rsidRPr="003F0C58">
        <w:rPr>
          <w:sz w:val="24"/>
          <w:lang w:val="en-US"/>
        </w:rPr>
        <w:t>resident trainee.</w:t>
      </w:r>
    </w:p>
    <w:sectPr w:rsidR="00A01665" w:rsidRPr="003F0C58" w:rsidSect="00D72EF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56317" w14:textId="77777777" w:rsidR="00D609EB" w:rsidRDefault="00D609EB">
      <w:r>
        <w:separator/>
      </w:r>
    </w:p>
  </w:endnote>
  <w:endnote w:type="continuationSeparator" w:id="0">
    <w:p w14:paraId="1B2ED37F" w14:textId="77777777" w:rsidR="00D609EB" w:rsidRDefault="00D609EB">
      <w:r>
        <w:continuationSeparator/>
      </w:r>
    </w:p>
  </w:endnote>
  <w:endnote w:type="continuationNotice" w:id="1">
    <w:p w14:paraId="03EEFC14" w14:textId="77777777" w:rsidR="00D609EB" w:rsidRDefault="00D609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66A35" w14:textId="77777777" w:rsidR="00D609EB" w:rsidRDefault="00D609EB">
      <w:r>
        <w:separator/>
      </w:r>
    </w:p>
  </w:footnote>
  <w:footnote w:type="continuationSeparator" w:id="0">
    <w:p w14:paraId="0CDD2F8D" w14:textId="77777777" w:rsidR="00D609EB" w:rsidRDefault="00D609EB">
      <w:r>
        <w:continuationSeparator/>
      </w:r>
    </w:p>
  </w:footnote>
  <w:footnote w:type="continuationNotice" w:id="1">
    <w:p w14:paraId="72C50A02" w14:textId="77777777" w:rsidR="00D609EB" w:rsidRDefault="00D609E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A0BxJmpiYGlhamZko6SsGpxcWZ+XkgBYa1AIz0nx8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0f2wfxl5stwwe0007pw20v2w2zwrafvz20&quot;&gt;My EndNote Library&lt;record-ids&gt;&lt;item&gt;14&lt;/item&gt;&lt;item&gt;16&lt;/item&gt;&lt;item&gt;114&lt;/item&gt;&lt;item&gt;153&lt;/item&gt;&lt;item&gt;167&lt;/item&gt;&lt;/record-ids&gt;&lt;/item&gt;&lt;/Libraries&gt;"/>
    <w:docVar w:name="Total_Editing_Time" w:val="38"/>
  </w:docVars>
  <w:rsids>
    <w:rsidRoot w:val="00C74E76"/>
    <w:rsid w:val="000067B9"/>
    <w:rsid w:val="0002134D"/>
    <w:rsid w:val="00024237"/>
    <w:rsid w:val="000668EF"/>
    <w:rsid w:val="00082C18"/>
    <w:rsid w:val="00082C36"/>
    <w:rsid w:val="00085355"/>
    <w:rsid w:val="00090919"/>
    <w:rsid w:val="000B7E47"/>
    <w:rsid w:val="000C3B95"/>
    <w:rsid w:val="000C4BDC"/>
    <w:rsid w:val="000F2FAB"/>
    <w:rsid w:val="001124F6"/>
    <w:rsid w:val="00115C55"/>
    <w:rsid w:val="00125AA0"/>
    <w:rsid w:val="00165E56"/>
    <w:rsid w:val="00166D9E"/>
    <w:rsid w:val="00167CE7"/>
    <w:rsid w:val="001805A8"/>
    <w:rsid w:val="001B77A0"/>
    <w:rsid w:val="001C1CA7"/>
    <w:rsid w:val="001E0E80"/>
    <w:rsid w:val="001F674B"/>
    <w:rsid w:val="0021190B"/>
    <w:rsid w:val="002141EB"/>
    <w:rsid w:val="00236029"/>
    <w:rsid w:val="0024026A"/>
    <w:rsid w:val="00262322"/>
    <w:rsid w:val="00262CFD"/>
    <w:rsid w:val="00283713"/>
    <w:rsid w:val="002A2AB5"/>
    <w:rsid w:val="002A4E1A"/>
    <w:rsid w:val="002B10EB"/>
    <w:rsid w:val="002B7645"/>
    <w:rsid w:val="002D1079"/>
    <w:rsid w:val="002E42AB"/>
    <w:rsid w:val="0031064C"/>
    <w:rsid w:val="003263CA"/>
    <w:rsid w:val="0033267D"/>
    <w:rsid w:val="00342BE7"/>
    <w:rsid w:val="0035665B"/>
    <w:rsid w:val="00366B97"/>
    <w:rsid w:val="003738D2"/>
    <w:rsid w:val="0039237E"/>
    <w:rsid w:val="00392F2C"/>
    <w:rsid w:val="003938E9"/>
    <w:rsid w:val="003A33BD"/>
    <w:rsid w:val="003B5735"/>
    <w:rsid w:val="003E65AA"/>
    <w:rsid w:val="003F033D"/>
    <w:rsid w:val="003F0C58"/>
    <w:rsid w:val="003F7F92"/>
    <w:rsid w:val="00404ED6"/>
    <w:rsid w:val="00421DE6"/>
    <w:rsid w:val="00430A3B"/>
    <w:rsid w:val="004431B8"/>
    <w:rsid w:val="00474A1D"/>
    <w:rsid w:val="00487A5D"/>
    <w:rsid w:val="0049483E"/>
    <w:rsid w:val="00496443"/>
    <w:rsid w:val="004968BF"/>
    <w:rsid w:val="004971B3"/>
    <w:rsid w:val="00497641"/>
    <w:rsid w:val="004A1DE7"/>
    <w:rsid w:val="004B0F8E"/>
    <w:rsid w:val="004B2D8B"/>
    <w:rsid w:val="004C0346"/>
    <w:rsid w:val="004D6707"/>
    <w:rsid w:val="004E1045"/>
    <w:rsid w:val="004E37CE"/>
    <w:rsid w:val="0050318A"/>
    <w:rsid w:val="005177AE"/>
    <w:rsid w:val="00521E4A"/>
    <w:rsid w:val="00524C8C"/>
    <w:rsid w:val="00541CE1"/>
    <w:rsid w:val="00541E29"/>
    <w:rsid w:val="0054471F"/>
    <w:rsid w:val="00571F51"/>
    <w:rsid w:val="0059640E"/>
    <w:rsid w:val="005A0FF0"/>
    <w:rsid w:val="005A16E5"/>
    <w:rsid w:val="005A5C50"/>
    <w:rsid w:val="005D292E"/>
    <w:rsid w:val="005D39E6"/>
    <w:rsid w:val="005D3A30"/>
    <w:rsid w:val="005E66A6"/>
    <w:rsid w:val="006076C6"/>
    <w:rsid w:val="00607DFD"/>
    <w:rsid w:val="00613C1B"/>
    <w:rsid w:val="00621ADA"/>
    <w:rsid w:val="00645D53"/>
    <w:rsid w:val="006537CB"/>
    <w:rsid w:val="00663BC8"/>
    <w:rsid w:val="0067015D"/>
    <w:rsid w:val="006C2251"/>
    <w:rsid w:val="006D603A"/>
    <w:rsid w:val="006E38CF"/>
    <w:rsid w:val="006E6606"/>
    <w:rsid w:val="006F014F"/>
    <w:rsid w:val="007231B9"/>
    <w:rsid w:val="00723EFF"/>
    <w:rsid w:val="00735F34"/>
    <w:rsid w:val="00742263"/>
    <w:rsid w:val="00743754"/>
    <w:rsid w:val="00747D26"/>
    <w:rsid w:val="007508A9"/>
    <w:rsid w:val="00766EFB"/>
    <w:rsid w:val="007756EF"/>
    <w:rsid w:val="00775D28"/>
    <w:rsid w:val="007836C3"/>
    <w:rsid w:val="00784503"/>
    <w:rsid w:val="007933D9"/>
    <w:rsid w:val="007D2C58"/>
    <w:rsid w:val="007D54F9"/>
    <w:rsid w:val="007F05BF"/>
    <w:rsid w:val="007F0BBC"/>
    <w:rsid w:val="00804E78"/>
    <w:rsid w:val="00811CF7"/>
    <w:rsid w:val="00823C44"/>
    <w:rsid w:val="00831CF4"/>
    <w:rsid w:val="00845DBD"/>
    <w:rsid w:val="00852032"/>
    <w:rsid w:val="0085547B"/>
    <w:rsid w:val="0087325E"/>
    <w:rsid w:val="00875CC0"/>
    <w:rsid w:val="008B1D10"/>
    <w:rsid w:val="008B372D"/>
    <w:rsid w:val="008C5672"/>
    <w:rsid w:val="008D7742"/>
    <w:rsid w:val="008E3F5C"/>
    <w:rsid w:val="008E59BA"/>
    <w:rsid w:val="008F2BBA"/>
    <w:rsid w:val="008F50E2"/>
    <w:rsid w:val="00900532"/>
    <w:rsid w:val="00904EBD"/>
    <w:rsid w:val="0093002F"/>
    <w:rsid w:val="009675C8"/>
    <w:rsid w:val="009863F8"/>
    <w:rsid w:val="009918F8"/>
    <w:rsid w:val="009925A7"/>
    <w:rsid w:val="009A1936"/>
    <w:rsid w:val="009D04AB"/>
    <w:rsid w:val="009E5CB6"/>
    <w:rsid w:val="009F0463"/>
    <w:rsid w:val="009F1304"/>
    <w:rsid w:val="009F47F2"/>
    <w:rsid w:val="009F489E"/>
    <w:rsid w:val="00A01665"/>
    <w:rsid w:val="00A13C08"/>
    <w:rsid w:val="00A336FC"/>
    <w:rsid w:val="00A340CB"/>
    <w:rsid w:val="00A36F07"/>
    <w:rsid w:val="00A4551B"/>
    <w:rsid w:val="00A465ED"/>
    <w:rsid w:val="00A860F7"/>
    <w:rsid w:val="00AD007E"/>
    <w:rsid w:val="00AD29D7"/>
    <w:rsid w:val="00B023F7"/>
    <w:rsid w:val="00B15490"/>
    <w:rsid w:val="00B156EE"/>
    <w:rsid w:val="00B471B7"/>
    <w:rsid w:val="00B53C3D"/>
    <w:rsid w:val="00B575F2"/>
    <w:rsid w:val="00B63E5E"/>
    <w:rsid w:val="00B91466"/>
    <w:rsid w:val="00B96604"/>
    <w:rsid w:val="00BA5212"/>
    <w:rsid w:val="00BB2161"/>
    <w:rsid w:val="00BC727B"/>
    <w:rsid w:val="00BD7A32"/>
    <w:rsid w:val="00C01FDD"/>
    <w:rsid w:val="00C02F70"/>
    <w:rsid w:val="00C07E49"/>
    <w:rsid w:val="00C10F29"/>
    <w:rsid w:val="00C142F3"/>
    <w:rsid w:val="00C21A34"/>
    <w:rsid w:val="00C266FE"/>
    <w:rsid w:val="00C37890"/>
    <w:rsid w:val="00C44ABD"/>
    <w:rsid w:val="00C543A3"/>
    <w:rsid w:val="00C63328"/>
    <w:rsid w:val="00C6351B"/>
    <w:rsid w:val="00C6430F"/>
    <w:rsid w:val="00C70355"/>
    <w:rsid w:val="00C74E76"/>
    <w:rsid w:val="00C76155"/>
    <w:rsid w:val="00C8263E"/>
    <w:rsid w:val="00C85B1F"/>
    <w:rsid w:val="00C87FE1"/>
    <w:rsid w:val="00CB3624"/>
    <w:rsid w:val="00CC62F4"/>
    <w:rsid w:val="00CD216D"/>
    <w:rsid w:val="00CE0C1F"/>
    <w:rsid w:val="00CE5622"/>
    <w:rsid w:val="00D30643"/>
    <w:rsid w:val="00D30A24"/>
    <w:rsid w:val="00D31841"/>
    <w:rsid w:val="00D4384A"/>
    <w:rsid w:val="00D451A9"/>
    <w:rsid w:val="00D609EB"/>
    <w:rsid w:val="00D72EF3"/>
    <w:rsid w:val="00DA1233"/>
    <w:rsid w:val="00DA3A59"/>
    <w:rsid w:val="00DA5F1C"/>
    <w:rsid w:val="00DD0229"/>
    <w:rsid w:val="00DD0802"/>
    <w:rsid w:val="00DE53F4"/>
    <w:rsid w:val="00DF36FE"/>
    <w:rsid w:val="00E050C8"/>
    <w:rsid w:val="00E070CB"/>
    <w:rsid w:val="00E1108E"/>
    <w:rsid w:val="00E151F9"/>
    <w:rsid w:val="00E32A87"/>
    <w:rsid w:val="00E41B83"/>
    <w:rsid w:val="00E44F3E"/>
    <w:rsid w:val="00E51E3D"/>
    <w:rsid w:val="00E52A7A"/>
    <w:rsid w:val="00E649D8"/>
    <w:rsid w:val="00EC2CA5"/>
    <w:rsid w:val="00EC6049"/>
    <w:rsid w:val="00F048EA"/>
    <w:rsid w:val="00F15357"/>
    <w:rsid w:val="00F16BD6"/>
    <w:rsid w:val="00F26845"/>
    <w:rsid w:val="00F42B07"/>
    <w:rsid w:val="00F50371"/>
    <w:rsid w:val="00F641F8"/>
    <w:rsid w:val="00F959D7"/>
    <w:rsid w:val="00FA1171"/>
    <w:rsid w:val="00FC5C4F"/>
    <w:rsid w:val="00FD2AA7"/>
    <w:rsid w:val="00FE21A3"/>
    <w:rsid w:val="00FF77B7"/>
    <w:rsid w:val="6DCA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441F113"/>
  <w15:docId w15:val="{290BA2EE-C970-478E-B6E1-F2B8517DC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algun Gothic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character" w:customStyle="1" w:styleId="normaltextrun">
    <w:name w:val="normaltextrun"/>
    <w:rsid w:val="001B77A0"/>
  </w:style>
  <w:style w:type="character" w:customStyle="1" w:styleId="apple-tab-span">
    <w:name w:val="apple-tab-span"/>
    <w:basedOn w:val="DefaultParagraphFont"/>
    <w:qFormat/>
    <w:rsid w:val="002B10EB"/>
  </w:style>
  <w:style w:type="paragraph" w:styleId="NormalWeb">
    <w:name w:val="Normal (Web)"/>
    <w:basedOn w:val="Normal"/>
    <w:uiPriority w:val="99"/>
    <w:unhideWhenUsed/>
    <w:qFormat/>
    <w:rsid w:val="002B10EB"/>
    <w:pPr>
      <w:spacing w:beforeAutospacing="1" w:after="200" w:afterAutospacing="1"/>
    </w:pPr>
    <w:rPr>
      <w:rFonts w:ascii="Gulim" w:eastAsia="Gulim" w:hAnsi="Gulim" w:cs="Gulim"/>
      <w:color w:val="auto"/>
      <w:kern w:val="0"/>
      <w:sz w:val="24"/>
      <w:szCs w:val="24"/>
      <w:lang w:val="en-US" w:eastAsia="ko-KR"/>
    </w:rPr>
  </w:style>
  <w:style w:type="character" w:styleId="LineNumber">
    <w:name w:val="line number"/>
    <w:basedOn w:val="DefaultParagraphFont"/>
    <w:rsid w:val="00DD0229"/>
  </w:style>
  <w:style w:type="paragraph" w:styleId="BalloonText">
    <w:name w:val="Balloon Text"/>
    <w:basedOn w:val="Normal"/>
    <w:link w:val="BalloonTextChar"/>
    <w:semiHidden/>
    <w:unhideWhenUsed/>
    <w:rsid w:val="00904E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04EBD"/>
    <w:rPr>
      <w:color w:val="000000"/>
      <w:kern w:val="28"/>
      <w:sz w:val="18"/>
      <w:szCs w:val="18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1C1CA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CA7"/>
    <w:rPr>
      <w:noProof/>
      <w:color w:val="000000"/>
      <w:kern w:val="28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1C1CA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1CA7"/>
    <w:rPr>
      <w:noProof/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046F9-94D9-430F-A800-164F60992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chn off28</cp:lastModifiedBy>
  <cp:revision>49</cp:revision>
  <dcterms:created xsi:type="dcterms:W3CDTF">2020-11-12T04:50:00Z</dcterms:created>
  <dcterms:modified xsi:type="dcterms:W3CDTF">2021-12-2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NIN8WNLhffCS</vt:lpwstr>
  </property>
</Properties>
</file>